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90B" w:rsidRDefault="007D490B" w:rsidP="007D490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</w:pPr>
      <w:r w:rsidRPr="00D03004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Supplementary figure 1: t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otal number of publications in </w:t>
      </w:r>
      <w:r w:rsidRPr="006E19DE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es-AR"/>
        </w:rPr>
        <w:t>Reproductive Health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 xml:space="preserve"> </w:t>
      </w:r>
      <w:r w:rsidRPr="00D03004"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  <w:t>during 2018 and number of included studies in this analysis</w:t>
      </w:r>
    </w:p>
    <w:p w:rsidR="007D490B" w:rsidRDefault="007D490B" w:rsidP="007D490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</w:pPr>
    </w:p>
    <w:p w:rsidR="007D490B" w:rsidRPr="00D03004" w:rsidRDefault="007D490B" w:rsidP="007D490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es-AR"/>
        </w:rPr>
      </w:pPr>
      <w:r>
        <w:rPr>
          <w:noProof/>
          <w:lang w:val="en-US"/>
        </w:rPr>
        <w:drawing>
          <wp:inline distT="0" distB="0" distL="0" distR="0" wp14:anchorId="43F0D0E7" wp14:editId="088B0BCF">
            <wp:extent cx="4718049" cy="2743200"/>
            <wp:effectExtent l="0" t="0" r="83185" b="0"/>
            <wp:docPr id="2" name="Diagrama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:rsidR="007D490B" w:rsidRDefault="007D490B" w:rsidP="007D490B">
      <w:pPr>
        <w:rPr>
          <w:rFonts w:asciiTheme="minorBidi" w:hAnsiTheme="minorBidi"/>
          <w:sz w:val="24"/>
          <w:szCs w:val="24"/>
          <w:lang w:val="en-US"/>
        </w:rPr>
      </w:pPr>
    </w:p>
    <w:p w:rsidR="00444400" w:rsidRDefault="00444400">
      <w:bookmarkStart w:id="0" w:name="_GoBack"/>
      <w:bookmarkEnd w:id="0"/>
    </w:p>
    <w:sectPr w:rsidR="0044440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74409"/>
    <w:multiLevelType w:val="multilevel"/>
    <w:tmpl w:val="31FABFD0"/>
    <w:lvl w:ilvl="0">
      <w:start w:val="1"/>
      <w:numFmt w:val="decimal"/>
      <w:pStyle w:val="J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J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JCHeading3"/>
      <w:lvlText w:val="%1.%2.%3."/>
      <w:lvlJc w:val="left"/>
      <w:pPr>
        <w:tabs>
          <w:tab w:val="num" w:pos="1440"/>
        </w:tabs>
        <w:ind w:left="1224" w:hanging="504"/>
      </w:pPr>
      <w:rPr>
        <w:rFonts w:ascii="Calibri" w:hAnsi="Calibri" w:cs="Calibri" w:hint="default"/>
      </w:rPr>
    </w:lvl>
    <w:lvl w:ilvl="3">
      <w:start w:val="1"/>
      <w:numFmt w:val="decimal"/>
      <w:pStyle w:val="J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90B"/>
    <w:rsid w:val="00141BD0"/>
    <w:rsid w:val="00191134"/>
    <w:rsid w:val="00381043"/>
    <w:rsid w:val="00444400"/>
    <w:rsid w:val="00461B08"/>
    <w:rsid w:val="00471246"/>
    <w:rsid w:val="004930C6"/>
    <w:rsid w:val="004D24CA"/>
    <w:rsid w:val="005F40AF"/>
    <w:rsid w:val="00654554"/>
    <w:rsid w:val="00692F93"/>
    <w:rsid w:val="006F3C7B"/>
    <w:rsid w:val="007D490B"/>
    <w:rsid w:val="008122AE"/>
    <w:rsid w:val="008472CC"/>
    <w:rsid w:val="00B27C4F"/>
    <w:rsid w:val="00B34350"/>
    <w:rsid w:val="00CF6DF0"/>
    <w:rsid w:val="00DD3E45"/>
    <w:rsid w:val="00F5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90B"/>
    <w:pPr>
      <w:spacing w:after="200" w:line="276" w:lineRule="auto"/>
    </w:pPr>
    <w:rPr>
      <w:rFonts w:asciiTheme="minorHAnsi" w:hAnsiTheme="minorHAnsi" w:cstheme="minorBidi"/>
      <w:lang w:val="es-A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134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134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CF6DF0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9113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F6DF0"/>
    <w:pPr>
      <w:spacing w:line="240" w:lineRule="auto"/>
    </w:pPr>
    <w:rPr>
      <w:rFonts w:ascii="Times New Roman" w:hAnsi="Times New Roman" w:cs="Times New Roman"/>
      <w:b/>
      <w:bCs/>
      <w:color w:val="5B9BD5" w:themeColor="accent1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47124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F6DF0"/>
    <w:pPr>
      <w:spacing w:after="160" w:line="259" w:lineRule="auto"/>
      <w:ind w:left="720"/>
      <w:contextualSpacing/>
    </w:pPr>
    <w:rPr>
      <w:rFonts w:ascii="Times New Roman" w:hAnsi="Times New Roman" w:cs="Times New Roman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13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DF0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CF6DF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</w:style>
  <w:style w:type="character" w:styleId="Strong">
    <w:name w:val="Strong"/>
    <w:basedOn w:val="DefaultParagraphFont"/>
    <w:uiPriority w:val="22"/>
    <w:qFormat/>
    <w:rsid w:val="00CF6DF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9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90B"/>
    <w:rPr>
      <w:rFonts w:ascii="Tahoma" w:hAnsi="Tahoma" w:cs="Tahoma"/>
      <w:sz w:val="16"/>
      <w:szCs w:val="16"/>
      <w:lang w:val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90B"/>
    <w:pPr>
      <w:spacing w:after="200" w:line="276" w:lineRule="auto"/>
    </w:pPr>
    <w:rPr>
      <w:rFonts w:asciiTheme="minorHAnsi" w:hAnsiTheme="minorHAnsi" w:cstheme="minorBidi"/>
      <w:lang w:val="es-A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134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134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CF6DF0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9113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F6DF0"/>
    <w:pPr>
      <w:spacing w:line="240" w:lineRule="auto"/>
    </w:pPr>
    <w:rPr>
      <w:rFonts w:ascii="Times New Roman" w:hAnsi="Times New Roman" w:cs="Times New Roman"/>
      <w:b/>
      <w:bCs/>
      <w:color w:val="5B9BD5" w:themeColor="accent1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47124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F6DF0"/>
    <w:pPr>
      <w:spacing w:after="160" w:line="259" w:lineRule="auto"/>
      <w:ind w:left="720"/>
      <w:contextualSpacing/>
    </w:pPr>
    <w:rPr>
      <w:rFonts w:ascii="Times New Roman" w:hAnsi="Times New Roman" w:cs="Times New Roman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13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DF0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CF6DF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</w:style>
  <w:style w:type="character" w:styleId="Strong">
    <w:name w:val="Strong"/>
    <w:basedOn w:val="DefaultParagraphFont"/>
    <w:uiPriority w:val="22"/>
    <w:qFormat/>
    <w:rsid w:val="00CF6DF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9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90B"/>
    <w:rPr>
      <w:rFonts w:ascii="Tahoma" w:hAnsi="Tahoma" w:cs="Tahoma"/>
      <w:sz w:val="16"/>
      <w:szCs w:val="16"/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microsoft.com/office/2007/relationships/stylesWithEffects" Target="stylesWithEffect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C83303D-919D-423B-88A3-7CFE045498A6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s-ES"/>
        </a:p>
      </dgm:t>
    </dgm:pt>
    <dgm:pt modelId="{9BBAC6C9-657E-4C88-A447-F1D9CD0E9B56}">
      <dgm:prSet phldrT="[Texto]" custT="1"/>
      <dgm:spPr/>
      <dgm:t>
        <a:bodyPr/>
        <a:lstStyle/>
        <a:p>
          <a:r>
            <a:rPr lang="es-ES" sz="1000">
              <a:latin typeface="Arial" panose="020B0604020202020204" pitchFamily="34" charset="0"/>
              <a:cs typeface="Arial" panose="020B0604020202020204" pitchFamily="34" charset="0"/>
            </a:rPr>
            <a:t>Number of publications = 219</a:t>
          </a:r>
        </a:p>
      </dgm:t>
    </dgm:pt>
    <dgm:pt modelId="{151C9045-F5C7-450B-90DC-0C1E22742E92}" type="parTrans" cxnId="{CF2DF7B1-017D-4C7E-91E6-1DD449FB99B4}">
      <dgm:prSet/>
      <dgm:spPr/>
      <dgm:t>
        <a:bodyPr/>
        <a:lstStyle/>
        <a:p>
          <a:endParaRPr lang="es-ES"/>
        </a:p>
      </dgm:t>
    </dgm:pt>
    <dgm:pt modelId="{6A3DCE76-FBED-4452-8C4F-2FBF2A9AAB73}" type="sibTrans" cxnId="{CF2DF7B1-017D-4C7E-91E6-1DD449FB99B4}">
      <dgm:prSet/>
      <dgm:spPr/>
      <dgm:t>
        <a:bodyPr/>
        <a:lstStyle/>
        <a:p>
          <a:endParaRPr lang="es-ES"/>
        </a:p>
      </dgm:t>
    </dgm:pt>
    <dgm:pt modelId="{694D6E6A-D44B-4F5D-816C-998556A88EBF}" type="asst">
      <dgm:prSet phldrT="[Texto]" custT="1"/>
      <dgm:spPr/>
      <dgm:t>
        <a:bodyPr/>
        <a:lstStyle/>
        <a:p>
          <a:r>
            <a:rPr lang="es-ES" sz="1050">
              <a:latin typeface="Arial" panose="020B0604020202020204" pitchFamily="34" charset="0"/>
              <a:cs typeface="Arial" panose="020B0604020202020204" pitchFamily="34" charset="0"/>
            </a:rPr>
            <a:t>Excluded (</a:t>
          </a:r>
          <a:r>
            <a:rPr lang="es-AR" sz="1050" b="0" i="0" u="none">
              <a:latin typeface="Arial" panose="020B0604020202020204" pitchFamily="34" charset="0"/>
              <a:cs typeface="Arial" panose="020B0604020202020204" pitchFamily="34" charset="0"/>
            </a:rPr>
            <a:t>Study Protocols, reviews, corrections, commentaries, editorials</a:t>
          </a:r>
          <a:r>
            <a:rPr lang="es-ES" sz="1050">
              <a:latin typeface="Arial" panose="020B0604020202020204" pitchFamily="34" charset="0"/>
              <a:cs typeface="Arial" panose="020B0604020202020204" pitchFamily="34" charset="0"/>
            </a:rPr>
            <a:t>) =  67</a:t>
          </a:r>
        </a:p>
      </dgm:t>
    </dgm:pt>
    <dgm:pt modelId="{72213655-726B-4F7B-A01A-0574C38D424B}" type="parTrans" cxnId="{93B4F33A-168A-4A15-8961-3468BFFEE3D2}">
      <dgm:prSet/>
      <dgm:spPr/>
      <dgm:t>
        <a:bodyPr/>
        <a:lstStyle/>
        <a:p>
          <a:endParaRPr lang="es-ES"/>
        </a:p>
      </dgm:t>
    </dgm:pt>
    <dgm:pt modelId="{8B1EC7AC-185B-4558-BB9D-65871B7A8486}" type="sibTrans" cxnId="{93B4F33A-168A-4A15-8961-3468BFFEE3D2}">
      <dgm:prSet/>
      <dgm:spPr/>
      <dgm:t>
        <a:bodyPr/>
        <a:lstStyle/>
        <a:p>
          <a:endParaRPr lang="es-ES"/>
        </a:p>
      </dgm:t>
    </dgm:pt>
    <dgm:pt modelId="{B035F6E5-E19E-48A8-B02C-93E5D448BA61}">
      <dgm:prSet phldrT="[Texto]" custT="1"/>
      <dgm:spPr/>
      <dgm:t>
        <a:bodyPr/>
        <a:lstStyle/>
        <a:p>
          <a:r>
            <a:rPr lang="es-ES" sz="1050">
              <a:latin typeface="Arial" panose="020B0604020202020204" pitchFamily="34" charset="0"/>
              <a:cs typeface="Arial" panose="020B0604020202020204" pitchFamily="34" charset="0"/>
            </a:rPr>
            <a:t>Included = 152</a:t>
          </a:r>
        </a:p>
      </dgm:t>
    </dgm:pt>
    <dgm:pt modelId="{F2AE8E52-BB35-4AE2-A3E8-696FE0577842}" type="parTrans" cxnId="{DFA00414-9DDA-4D8B-AF0F-7C3AFE97A3DF}">
      <dgm:prSet/>
      <dgm:spPr/>
      <dgm:t>
        <a:bodyPr/>
        <a:lstStyle/>
        <a:p>
          <a:endParaRPr lang="es-ES"/>
        </a:p>
      </dgm:t>
    </dgm:pt>
    <dgm:pt modelId="{CE9EED06-BACE-44A5-AF43-112DA5191D70}" type="sibTrans" cxnId="{DFA00414-9DDA-4D8B-AF0F-7C3AFE97A3DF}">
      <dgm:prSet/>
      <dgm:spPr/>
      <dgm:t>
        <a:bodyPr/>
        <a:lstStyle/>
        <a:p>
          <a:endParaRPr lang="es-ES"/>
        </a:p>
      </dgm:t>
    </dgm:pt>
    <dgm:pt modelId="{7EA8D9AA-7475-434B-980A-F2B18EC69CD0}" type="pres">
      <dgm:prSet presAssocID="{FC83303D-919D-423B-88A3-7CFE045498A6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s-ES"/>
        </a:p>
      </dgm:t>
    </dgm:pt>
    <dgm:pt modelId="{E9267347-BAAD-4365-A88D-7ABFB8414B16}" type="pres">
      <dgm:prSet presAssocID="{9BBAC6C9-657E-4C88-A447-F1D9CD0E9B56}" presName="hierRoot1" presStyleCnt="0">
        <dgm:presLayoutVars>
          <dgm:hierBranch val="init"/>
        </dgm:presLayoutVars>
      </dgm:prSet>
      <dgm:spPr/>
    </dgm:pt>
    <dgm:pt modelId="{989A3180-68BC-4E09-9EF6-F1B392B3350D}" type="pres">
      <dgm:prSet presAssocID="{9BBAC6C9-657E-4C88-A447-F1D9CD0E9B56}" presName="rootComposite1" presStyleCnt="0"/>
      <dgm:spPr/>
    </dgm:pt>
    <dgm:pt modelId="{E64018B0-9A25-47F5-B065-90A56D86230E}" type="pres">
      <dgm:prSet presAssocID="{9BBAC6C9-657E-4C88-A447-F1D9CD0E9B56}" presName="rootText1" presStyleLbl="node0" presStyleIdx="0" presStyleCnt="1" custScaleX="125898" custLinFactX="-71111" custLinFactNeighborX="-100000" custLinFactNeighborY="5333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104DDDEF-27C0-49BB-BA9E-A99AB93009FE}" type="pres">
      <dgm:prSet presAssocID="{9BBAC6C9-657E-4C88-A447-F1D9CD0E9B56}" presName="rootConnector1" presStyleLbl="node1" presStyleIdx="0" presStyleCnt="0"/>
      <dgm:spPr/>
      <dgm:t>
        <a:bodyPr/>
        <a:lstStyle/>
        <a:p>
          <a:endParaRPr lang="es-ES"/>
        </a:p>
      </dgm:t>
    </dgm:pt>
    <dgm:pt modelId="{49012FCD-EB5C-44FE-B0AB-1A41CCB964CC}" type="pres">
      <dgm:prSet presAssocID="{9BBAC6C9-657E-4C88-A447-F1D9CD0E9B56}" presName="hierChild2" presStyleCnt="0"/>
      <dgm:spPr/>
    </dgm:pt>
    <dgm:pt modelId="{41CCA6AE-E8FB-4C04-8869-E5E7970908A5}" type="pres">
      <dgm:prSet presAssocID="{F2AE8E52-BB35-4AE2-A3E8-696FE0577842}" presName="Name37" presStyleLbl="parChTrans1D2" presStyleIdx="0" presStyleCnt="2"/>
      <dgm:spPr/>
      <dgm:t>
        <a:bodyPr/>
        <a:lstStyle/>
        <a:p>
          <a:endParaRPr lang="es-ES"/>
        </a:p>
      </dgm:t>
    </dgm:pt>
    <dgm:pt modelId="{61FD03A3-3B50-4E18-9F16-B1A8E2482193}" type="pres">
      <dgm:prSet presAssocID="{B035F6E5-E19E-48A8-B02C-93E5D448BA61}" presName="hierRoot2" presStyleCnt="0">
        <dgm:presLayoutVars>
          <dgm:hierBranch val="init"/>
        </dgm:presLayoutVars>
      </dgm:prSet>
      <dgm:spPr/>
    </dgm:pt>
    <dgm:pt modelId="{0AEC28F7-58F6-4EEB-95C4-32DA501B2DC3}" type="pres">
      <dgm:prSet presAssocID="{B035F6E5-E19E-48A8-B02C-93E5D448BA61}" presName="rootComposite" presStyleCnt="0"/>
      <dgm:spPr/>
    </dgm:pt>
    <dgm:pt modelId="{1FC5CFE8-2DB2-4EE6-8B51-8219A6CC3252}" type="pres">
      <dgm:prSet presAssocID="{B035F6E5-E19E-48A8-B02C-93E5D448BA61}" presName="rootText" presStyleLbl="node2" presStyleIdx="0" presStyleCnt="1" custLinFactX="-71111" custLinFactNeighborX="-100000" custLinFactNeighborY="-12445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4E62A643-E798-412E-B09C-E8987AEB0951}" type="pres">
      <dgm:prSet presAssocID="{B035F6E5-E19E-48A8-B02C-93E5D448BA61}" presName="rootConnector" presStyleLbl="node2" presStyleIdx="0" presStyleCnt="1"/>
      <dgm:spPr/>
      <dgm:t>
        <a:bodyPr/>
        <a:lstStyle/>
        <a:p>
          <a:endParaRPr lang="es-ES"/>
        </a:p>
      </dgm:t>
    </dgm:pt>
    <dgm:pt modelId="{77889AA7-7CDD-4FA3-AB0E-EE8803360325}" type="pres">
      <dgm:prSet presAssocID="{B035F6E5-E19E-48A8-B02C-93E5D448BA61}" presName="hierChild4" presStyleCnt="0"/>
      <dgm:spPr/>
    </dgm:pt>
    <dgm:pt modelId="{195FF53A-38A3-4690-9DD9-07C7E6206937}" type="pres">
      <dgm:prSet presAssocID="{B035F6E5-E19E-48A8-B02C-93E5D448BA61}" presName="hierChild5" presStyleCnt="0"/>
      <dgm:spPr/>
    </dgm:pt>
    <dgm:pt modelId="{ECEF16A6-1569-4F14-9FEF-6C96D467576D}" type="pres">
      <dgm:prSet presAssocID="{9BBAC6C9-657E-4C88-A447-F1D9CD0E9B56}" presName="hierChild3" presStyleCnt="0"/>
      <dgm:spPr/>
    </dgm:pt>
    <dgm:pt modelId="{7E4C085C-D142-4724-A00A-E349BDE5BD13}" type="pres">
      <dgm:prSet presAssocID="{72213655-726B-4F7B-A01A-0574C38D424B}" presName="Name111" presStyleLbl="parChTrans1D2" presStyleIdx="1" presStyleCnt="2"/>
      <dgm:spPr/>
      <dgm:t>
        <a:bodyPr/>
        <a:lstStyle/>
        <a:p>
          <a:endParaRPr lang="es-ES"/>
        </a:p>
      </dgm:t>
    </dgm:pt>
    <dgm:pt modelId="{566751D0-E585-492A-9006-CBD165DFA031}" type="pres">
      <dgm:prSet presAssocID="{694D6E6A-D44B-4F5D-816C-998556A88EBF}" presName="hierRoot3" presStyleCnt="0">
        <dgm:presLayoutVars>
          <dgm:hierBranch val="init"/>
        </dgm:presLayoutVars>
      </dgm:prSet>
      <dgm:spPr/>
    </dgm:pt>
    <dgm:pt modelId="{AEE69B4D-94E5-4FE1-8C8B-E22433811377}" type="pres">
      <dgm:prSet presAssocID="{694D6E6A-D44B-4F5D-816C-998556A88EBF}" presName="rootComposite3" presStyleCnt="0"/>
      <dgm:spPr/>
    </dgm:pt>
    <dgm:pt modelId="{1809BD5A-0A9E-4294-A9A7-C40EDCE2CF16}" type="pres">
      <dgm:prSet presAssocID="{694D6E6A-D44B-4F5D-816C-998556A88EBF}" presName="rootText3" presStyleLbl="asst1" presStyleIdx="0" presStyleCnt="1" custScaleX="208916" custLinFactX="27792" custLinFactNeighborX="100000" custLinFactNeighborY="-8551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46D20439-9949-4136-A7C7-61D2FE9ABE05}" type="pres">
      <dgm:prSet presAssocID="{694D6E6A-D44B-4F5D-816C-998556A88EBF}" presName="rootConnector3" presStyleLbl="asst1" presStyleIdx="0" presStyleCnt="1"/>
      <dgm:spPr/>
      <dgm:t>
        <a:bodyPr/>
        <a:lstStyle/>
        <a:p>
          <a:endParaRPr lang="es-ES"/>
        </a:p>
      </dgm:t>
    </dgm:pt>
    <dgm:pt modelId="{561E849F-EB93-4156-87A7-BA98050F4DDF}" type="pres">
      <dgm:prSet presAssocID="{694D6E6A-D44B-4F5D-816C-998556A88EBF}" presName="hierChild6" presStyleCnt="0"/>
      <dgm:spPr/>
    </dgm:pt>
    <dgm:pt modelId="{F708ADCF-2253-4535-BDA3-10E02C59A586}" type="pres">
      <dgm:prSet presAssocID="{694D6E6A-D44B-4F5D-816C-998556A88EBF}" presName="hierChild7" presStyleCnt="0"/>
      <dgm:spPr/>
    </dgm:pt>
  </dgm:ptLst>
  <dgm:cxnLst>
    <dgm:cxn modelId="{5BA3D780-6DC3-4EBA-BBB6-54E3EEC735B8}" type="presOf" srcId="{F2AE8E52-BB35-4AE2-A3E8-696FE0577842}" destId="{41CCA6AE-E8FB-4C04-8869-E5E7970908A5}" srcOrd="0" destOrd="0" presId="urn:microsoft.com/office/officeart/2005/8/layout/orgChart1"/>
    <dgm:cxn modelId="{CF2DF7B1-017D-4C7E-91E6-1DD449FB99B4}" srcId="{FC83303D-919D-423B-88A3-7CFE045498A6}" destId="{9BBAC6C9-657E-4C88-A447-F1D9CD0E9B56}" srcOrd="0" destOrd="0" parTransId="{151C9045-F5C7-450B-90DC-0C1E22742E92}" sibTransId="{6A3DCE76-FBED-4452-8C4F-2FBF2A9AAB73}"/>
    <dgm:cxn modelId="{49AC42D6-45E5-42CC-836F-A3F11011E4A0}" type="presOf" srcId="{9BBAC6C9-657E-4C88-A447-F1D9CD0E9B56}" destId="{E64018B0-9A25-47F5-B065-90A56D86230E}" srcOrd="0" destOrd="0" presId="urn:microsoft.com/office/officeart/2005/8/layout/orgChart1"/>
    <dgm:cxn modelId="{72E7DE92-7F01-4D25-9252-93CA5F047A19}" type="presOf" srcId="{72213655-726B-4F7B-A01A-0574C38D424B}" destId="{7E4C085C-D142-4724-A00A-E349BDE5BD13}" srcOrd="0" destOrd="0" presId="urn:microsoft.com/office/officeart/2005/8/layout/orgChart1"/>
    <dgm:cxn modelId="{5D1C63F6-9EB3-426A-91B0-9871DE7A72AA}" type="presOf" srcId="{B035F6E5-E19E-48A8-B02C-93E5D448BA61}" destId="{1FC5CFE8-2DB2-4EE6-8B51-8219A6CC3252}" srcOrd="0" destOrd="0" presId="urn:microsoft.com/office/officeart/2005/8/layout/orgChart1"/>
    <dgm:cxn modelId="{93B4F33A-168A-4A15-8961-3468BFFEE3D2}" srcId="{9BBAC6C9-657E-4C88-A447-F1D9CD0E9B56}" destId="{694D6E6A-D44B-4F5D-816C-998556A88EBF}" srcOrd="0" destOrd="0" parTransId="{72213655-726B-4F7B-A01A-0574C38D424B}" sibTransId="{8B1EC7AC-185B-4558-BB9D-65871B7A8486}"/>
    <dgm:cxn modelId="{CC42B4A2-C990-41A4-B9F0-5448C1D7A0B8}" type="presOf" srcId="{FC83303D-919D-423B-88A3-7CFE045498A6}" destId="{7EA8D9AA-7475-434B-980A-F2B18EC69CD0}" srcOrd="0" destOrd="0" presId="urn:microsoft.com/office/officeart/2005/8/layout/orgChart1"/>
    <dgm:cxn modelId="{DFA00414-9DDA-4D8B-AF0F-7C3AFE97A3DF}" srcId="{9BBAC6C9-657E-4C88-A447-F1D9CD0E9B56}" destId="{B035F6E5-E19E-48A8-B02C-93E5D448BA61}" srcOrd="1" destOrd="0" parTransId="{F2AE8E52-BB35-4AE2-A3E8-696FE0577842}" sibTransId="{CE9EED06-BACE-44A5-AF43-112DA5191D70}"/>
    <dgm:cxn modelId="{FD5C36F5-78DE-49F9-B5F1-A5B27F051C6A}" type="presOf" srcId="{694D6E6A-D44B-4F5D-816C-998556A88EBF}" destId="{1809BD5A-0A9E-4294-A9A7-C40EDCE2CF16}" srcOrd="0" destOrd="0" presId="urn:microsoft.com/office/officeart/2005/8/layout/orgChart1"/>
    <dgm:cxn modelId="{5B6BA0B9-7113-4876-83E1-7FAC1E951386}" type="presOf" srcId="{9BBAC6C9-657E-4C88-A447-F1D9CD0E9B56}" destId="{104DDDEF-27C0-49BB-BA9E-A99AB93009FE}" srcOrd="1" destOrd="0" presId="urn:microsoft.com/office/officeart/2005/8/layout/orgChart1"/>
    <dgm:cxn modelId="{2F7FE644-9DC4-4771-898E-5BF1776E3E59}" type="presOf" srcId="{694D6E6A-D44B-4F5D-816C-998556A88EBF}" destId="{46D20439-9949-4136-A7C7-61D2FE9ABE05}" srcOrd="1" destOrd="0" presId="urn:microsoft.com/office/officeart/2005/8/layout/orgChart1"/>
    <dgm:cxn modelId="{801C4AC7-3218-4BAD-ABDF-735F9C33A814}" type="presOf" srcId="{B035F6E5-E19E-48A8-B02C-93E5D448BA61}" destId="{4E62A643-E798-412E-B09C-E8987AEB0951}" srcOrd="1" destOrd="0" presId="urn:microsoft.com/office/officeart/2005/8/layout/orgChart1"/>
    <dgm:cxn modelId="{17145620-7E26-4BCA-9AFA-C73F2A8374ED}" type="presParOf" srcId="{7EA8D9AA-7475-434B-980A-F2B18EC69CD0}" destId="{E9267347-BAAD-4365-A88D-7ABFB8414B16}" srcOrd="0" destOrd="0" presId="urn:microsoft.com/office/officeart/2005/8/layout/orgChart1"/>
    <dgm:cxn modelId="{6C40B666-D072-411F-8E0C-68D31B898324}" type="presParOf" srcId="{E9267347-BAAD-4365-A88D-7ABFB8414B16}" destId="{989A3180-68BC-4E09-9EF6-F1B392B3350D}" srcOrd="0" destOrd="0" presId="urn:microsoft.com/office/officeart/2005/8/layout/orgChart1"/>
    <dgm:cxn modelId="{8C7FE9B5-3D31-4291-A32E-525D21656C18}" type="presParOf" srcId="{989A3180-68BC-4E09-9EF6-F1B392B3350D}" destId="{E64018B0-9A25-47F5-B065-90A56D86230E}" srcOrd="0" destOrd="0" presId="urn:microsoft.com/office/officeart/2005/8/layout/orgChart1"/>
    <dgm:cxn modelId="{41C4163C-3F23-4E45-994A-B3090C687774}" type="presParOf" srcId="{989A3180-68BC-4E09-9EF6-F1B392B3350D}" destId="{104DDDEF-27C0-49BB-BA9E-A99AB93009FE}" srcOrd="1" destOrd="0" presId="urn:microsoft.com/office/officeart/2005/8/layout/orgChart1"/>
    <dgm:cxn modelId="{A11BC5A3-20B5-4E7E-A7CC-31A58B5A9C1C}" type="presParOf" srcId="{E9267347-BAAD-4365-A88D-7ABFB8414B16}" destId="{49012FCD-EB5C-44FE-B0AB-1A41CCB964CC}" srcOrd="1" destOrd="0" presId="urn:microsoft.com/office/officeart/2005/8/layout/orgChart1"/>
    <dgm:cxn modelId="{21263A73-16F7-404A-AD7D-BB710BC1D45C}" type="presParOf" srcId="{49012FCD-EB5C-44FE-B0AB-1A41CCB964CC}" destId="{41CCA6AE-E8FB-4C04-8869-E5E7970908A5}" srcOrd="0" destOrd="0" presId="urn:microsoft.com/office/officeart/2005/8/layout/orgChart1"/>
    <dgm:cxn modelId="{7CE40F7A-79EA-4D8C-8B9A-3059F3E1BAB9}" type="presParOf" srcId="{49012FCD-EB5C-44FE-B0AB-1A41CCB964CC}" destId="{61FD03A3-3B50-4E18-9F16-B1A8E2482193}" srcOrd="1" destOrd="0" presId="urn:microsoft.com/office/officeart/2005/8/layout/orgChart1"/>
    <dgm:cxn modelId="{DAEC2486-106B-4C98-96B8-8DB2F8AB05F2}" type="presParOf" srcId="{61FD03A3-3B50-4E18-9F16-B1A8E2482193}" destId="{0AEC28F7-58F6-4EEB-95C4-32DA501B2DC3}" srcOrd="0" destOrd="0" presId="urn:microsoft.com/office/officeart/2005/8/layout/orgChart1"/>
    <dgm:cxn modelId="{F7560729-2D59-49BA-97F6-A7DD66938E9E}" type="presParOf" srcId="{0AEC28F7-58F6-4EEB-95C4-32DA501B2DC3}" destId="{1FC5CFE8-2DB2-4EE6-8B51-8219A6CC3252}" srcOrd="0" destOrd="0" presId="urn:microsoft.com/office/officeart/2005/8/layout/orgChart1"/>
    <dgm:cxn modelId="{BC4D74A1-FB1C-4139-9162-8BAE39B398BA}" type="presParOf" srcId="{0AEC28F7-58F6-4EEB-95C4-32DA501B2DC3}" destId="{4E62A643-E798-412E-B09C-E8987AEB0951}" srcOrd="1" destOrd="0" presId="urn:microsoft.com/office/officeart/2005/8/layout/orgChart1"/>
    <dgm:cxn modelId="{5EBA890F-323E-415C-B2A3-5CED36053046}" type="presParOf" srcId="{61FD03A3-3B50-4E18-9F16-B1A8E2482193}" destId="{77889AA7-7CDD-4FA3-AB0E-EE8803360325}" srcOrd="1" destOrd="0" presId="urn:microsoft.com/office/officeart/2005/8/layout/orgChart1"/>
    <dgm:cxn modelId="{2E4F49A6-6D3A-4565-BF56-3D12A5368530}" type="presParOf" srcId="{61FD03A3-3B50-4E18-9F16-B1A8E2482193}" destId="{195FF53A-38A3-4690-9DD9-07C7E6206937}" srcOrd="2" destOrd="0" presId="urn:microsoft.com/office/officeart/2005/8/layout/orgChart1"/>
    <dgm:cxn modelId="{8C6C597A-72F9-4D4C-ABDA-9917FE379EBF}" type="presParOf" srcId="{E9267347-BAAD-4365-A88D-7ABFB8414B16}" destId="{ECEF16A6-1569-4F14-9FEF-6C96D467576D}" srcOrd="2" destOrd="0" presId="urn:microsoft.com/office/officeart/2005/8/layout/orgChart1"/>
    <dgm:cxn modelId="{4E94C2B1-F9B5-49FA-9D5E-9F37594ED029}" type="presParOf" srcId="{ECEF16A6-1569-4F14-9FEF-6C96D467576D}" destId="{7E4C085C-D142-4724-A00A-E349BDE5BD13}" srcOrd="0" destOrd="0" presId="urn:microsoft.com/office/officeart/2005/8/layout/orgChart1"/>
    <dgm:cxn modelId="{94AF8341-7F7B-4BBF-B11E-2C82C394FC81}" type="presParOf" srcId="{ECEF16A6-1569-4F14-9FEF-6C96D467576D}" destId="{566751D0-E585-492A-9006-CBD165DFA031}" srcOrd="1" destOrd="0" presId="urn:microsoft.com/office/officeart/2005/8/layout/orgChart1"/>
    <dgm:cxn modelId="{B77A78E0-5F8F-43F2-9C69-86603BA501A8}" type="presParOf" srcId="{566751D0-E585-492A-9006-CBD165DFA031}" destId="{AEE69B4D-94E5-4FE1-8C8B-E22433811377}" srcOrd="0" destOrd="0" presId="urn:microsoft.com/office/officeart/2005/8/layout/orgChart1"/>
    <dgm:cxn modelId="{58356019-0B6B-40A9-8E96-07AF44E928EE}" type="presParOf" srcId="{AEE69B4D-94E5-4FE1-8C8B-E22433811377}" destId="{1809BD5A-0A9E-4294-A9A7-C40EDCE2CF16}" srcOrd="0" destOrd="0" presId="urn:microsoft.com/office/officeart/2005/8/layout/orgChart1"/>
    <dgm:cxn modelId="{C07F69AC-53F2-4D1D-89D4-1AC02499823A}" type="presParOf" srcId="{AEE69B4D-94E5-4FE1-8C8B-E22433811377}" destId="{46D20439-9949-4136-A7C7-61D2FE9ABE05}" srcOrd="1" destOrd="0" presId="urn:microsoft.com/office/officeart/2005/8/layout/orgChart1"/>
    <dgm:cxn modelId="{37F9A860-1BB5-407F-964A-65745E99A238}" type="presParOf" srcId="{566751D0-E585-492A-9006-CBD165DFA031}" destId="{561E849F-EB93-4156-87A7-BA98050F4DDF}" srcOrd="1" destOrd="0" presId="urn:microsoft.com/office/officeart/2005/8/layout/orgChart1"/>
    <dgm:cxn modelId="{E6434A0D-1C06-460D-BC1B-A2BBC4263D5C}" type="presParOf" srcId="{566751D0-E585-492A-9006-CBD165DFA031}" destId="{F708ADCF-2253-4535-BDA3-10E02C59A586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E4C085C-D142-4724-A00A-E349BDE5BD13}">
      <dsp:nvSpPr>
        <dsp:cNvPr id="0" name=""/>
        <dsp:cNvSpPr/>
      </dsp:nvSpPr>
      <dsp:spPr>
        <a:xfrm>
          <a:off x="1032440" y="752660"/>
          <a:ext cx="701628" cy="55787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57871"/>
              </a:lnTo>
              <a:lnTo>
                <a:pt x="701628" y="55787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1CCA6AE-E8FB-4C04-8869-E5E7970908A5}">
      <dsp:nvSpPr>
        <dsp:cNvPr id="0" name=""/>
        <dsp:cNvSpPr/>
      </dsp:nvSpPr>
      <dsp:spPr>
        <a:xfrm>
          <a:off x="986720" y="752660"/>
          <a:ext cx="91440" cy="11870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8708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64018B0-9A25-47F5-B065-90A56D86230E}">
      <dsp:nvSpPr>
        <dsp:cNvPr id="0" name=""/>
        <dsp:cNvSpPr/>
      </dsp:nvSpPr>
      <dsp:spPr>
        <a:xfrm>
          <a:off x="133330" y="38503"/>
          <a:ext cx="1798220" cy="71415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000" kern="1200">
              <a:latin typeface="Arial" panose="020B0604020202020204" pitchFamily="34" charset="0"/>
              <a:cs typeface="Arial" panose="020B0604020202020204" pitchFamily="34" charset="0"/>
            </a:rPr>
            <a:t>Number of publications = 219</a:t>
          </a:r>
        </a:p>
      </dsp:txBody>
      <dsp:txXfrm>
        <a:off x="133330" y="38503"/>
        <a:ext cx="1798220" cy="714157"/>
      </dsp:txXfrm>
    </dsp:sp>
    <dsp:sp modelId="{1FC5CFE8-2DB2-4EE6-8B51-8219A6CC3252}">
      <dsp:nvSpPr>
        <dsp:cNvPr id="0" name=""/>
        <dsp:cNvSpPr/>
      </dsp:nvSpPr>
      <dsp:spPr>
        <a:xfrm>
          <a:off x="318282" y="1939748"/>
          <a:ext cx="1428315" cy="71415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050" kern="1200">
              <a:latin typeface="Arial" panose="020B0604020202020204" pitchFamily="34" charset="0"/>
              <a:cs typeface="Arial" panose="020B0604020202020204" pitchFamily="34" charset="0"/>
            </a:rPr>
            <a:t>Included = 152</a:t>
          </a:r>
        </a:p>
      </dsp:txBody>
      <dsp:txXfrm>
        <a:off x="318282" y="1939748"/>
        <a:ext cx="1428315" cy="714157"/>
      </dsp:txXfrm>
    </dsp:sp>
    <dsp:sp modelId="{1809BD5A-0A9E-4294-A9A7-C40EDCE2CF16}">
      <dsp:nvSpPr>
        <dsp:cNvPr id="0" name=""/>
        <dsp:cNvSpPr/>
      </dsp:nvSpPr>
      <dsp:spPr>
        <a:xfrm>
          <a:off x="1734069" y="953453"/>
          <a:ext cx="2983979" cy="71415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1050" kern="1200">
              <a:latin typeface="Arial" panose="020B0604020202020204" pitchFamily="34" charset="0"/>
              <a:cs typeface="Arial" panose="020B0604020202020204" pitchFamily="34" charset="0"/>
            </a:rPr>
            <a:t>Excluded (</a:t>
          </a:r>
          <a:r>
            <a:rPr lang="es-AR" sz="1050" b="0" i="0" u="none" kern="1200">
              <a:latin typeface="Arial" panose="020B0604020202020204" pitchFamily="34" charset="0"/>
              <a:cs typeface="Arial" panose="020B0604020202020204" pitchFamily="34" charset="0"/>
            </a:rPr>
            <a:t>Study Protocols, reviews, corrections, commentaries, editorials</a:t>
          </a:r>
          <a:r>
            <a:rPr lang="es-ES" sz="1050" kern="1200">
              <a:latin typeface="Arial" panose="020B0604020202020204" pitchFamily="34" charset="0"/>
              <a:cs typeface="Arial" panose="020B0604020202020204" pitchFamily="34" charset="0"/>
            </a:rPr>
            <a:t>) =  67</a:t>
          </a:r>
        </a:p>
      </dsp:txBody>
      <dsp:txXfrm>
        <a:off x="1734069" y="953453"/>
        <a:ext cx="2983979" cy="71415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1-08T16:59:00Z</dcterms:created>
  <dcterms:modified xsi:type="dcterms:W3CDTF">2020-01-08T16:59:00Z</dcterms:modified>
</cp:coreProperties>
</file>